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C2F" w:rsidRDefault="00FD3C2F" w:rsidP="00870649">
      <w:pPr>
        <w:autoSpaceDE w:val="0"/>
        <w:autoSpaceDN w:val="0"/>
        <w:adjustRightInd w:val="0"/>
        <w:jc w:val="left"/>
        <w:rPr>
          <w:b/>
          <w:bCs/>
          <w:kern w:val="0"/>
        </w:rPr>
      </w:pPr>
    </w:p>
    <w:p w:rsidR="006E254D" w:rsidRPr="002758F0" w:rsidRDefault="00A323CE" w:rsidP="006E254D">
      <w:pPr>
        <w:autoSpaceDE w:val="0"/>
        <w:autoSpaceDN w:val="0"/>
        <w:adjustRightInd w:val="0"/>
        <w:jc w:val="left"/>
        <w:rPr>
          <w:sz w:val="22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4</w:t>
      </w:r>
      <w:r w:rsidRPr="00A323CE">
        <w:rPr>
          <w:b/>
          <w:bCs/>
          <w:color w:val="FF0000"/>
          <w:kern w:val="0"/>
        </w:rPr>
        <w:t xml:space="preserve"> Table</w:t>
      </w:r>
      <w:r w:rsidR="006E254D" w:rsidRPr="00324C1C">
        <w:rPr>
          <w:b/>
          <w:bCs/>
          <w:kern w:val="0"/>
        </w:rPr>
        <w:t>.</w:t>
      </w:r>
      <w:r w:rsidR="006E254D" w:rsidRPr="00324C1C">
        <w:rPr>
          <w:rFonts w:hint="eastAsia"/>
          <w:b/>
          <w:bCs/>
          <w:kern w:val="0"/>
        </w:rPr>
        <w:t xml:space="preserve"> </w:t>
      </w:r>
      <w:r w:rsidR="0014708F" w:rsidRPr="00324C1C">
        <w:rPr>
          <w:b/>
          <w:bCs/>
          <w:kern w:val="0"/>
        </w:rPr>
        <w:t>Node-splitting results</w:t>
      </w:r>
      <w:r w:rsidR="0014708F" w:rsidRPr="00324C1C">
        <w:rPr>
          <w:rFonts w:hint="eastAsia"/>
          <w:b/>
          <w:bCs/>
          <w:kern w:val="0"/>
        </w:rPr>
        <w:t xml:space="preserve"> for </w:t>
      </w:r>
      <w:r w:rsidR="002348A1" w:rsidRPr="00D8253B">
        <w:rPr>
          <w:rFonts w:hint="eastAsia"/>
          <w:b/>
          <w:bCs/>
          <w:kern w:val="0"/>
        </w:rPr>
        <w:t>a</w:t>
      </w:r>
      <w:r w:rsidR="002348A1" w:rsidRPr="00D8253B">
        <w:rPr>
          <w:b/>
          <w:bCs/>
          <w:kern w:val="0"/>
        </w:rPr>
        <w:t>ll-cause</w:t>
      </w:r>
      <w:r w:rsidR="002348A1" w:rsidRPr="00D8253B">
        <w:rPr>
          <w:rFonts w:hint="eastAsia"/>
          <w:b/>
          <w:bCs/>
          <w:kern w:val="0"/>
        </w:rPr>
        <w:t xml:space="preserve"> </w:t>
      </w:r>
      <w:r w:rsidR="002348A1" w:rsidRPr="00D8253B">
        <w:rPr>
          <w:b/>
          <w:bCs/>
          <w:kern w:val="0"/>
        </w:rPr>
        <w:t>mortality</w:t>
      </w:r>
      <w:r w:rsidR="00BB01DE">
        <w:rPr>
          <w:rFonts w:hint="eastAsia"/>
          <w:b/>
          <w:bCs/>
          <w:kern w:val="0"/>
        </w:rPr>
        <w:t xml:space="preserve"> </w:t>
      </w:r>
      <w:r w:rsidR="00BB01DE" w:rsidRPr="002758F0">
        <w:rPr>
          <w:b/>
          <w:bCs/>
          <w:kern w:val="0"/>
        </w:rPr>
        <w:t>in the overall population</w:t>
      </w:r>
      <w:r w:rsidR="00BB01DE" w:rsidRPr="002758F0">
        <w:rPr>
          <w:rFonts w:hint="eastAsia"/>
          <w:b/>
          <w:bCs/>
          <w:kern w:val="0"/>
        </w:rPr>
        <w:t>.</w:t>
      </w:r>
    </w:p>
    <w:p w:rsidR="006E254D" w:rsidRDefault="006E254D" w:rsidP="006E254D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tbl>
      <w:tblPr>
        <w:tblW w:w="13576" w:type="dxa"/>
        <w:jc w:val="center"/>
        <w:tblInd w:w="-1446" w:type="dxa"/>
        <w:tblLook w:val="04A0"/>
      </w:tblPr>
      <w:tblGrid>
        <w:gridCol w:w="12688"/>
        <w:gridCol w:w="222"/>
        <w:gridCol w:w="222"/>
        <w:gridCol w:w="222"/>
        <w:gridCol w:w="222"/>
      </w:tblGrid>
      <w:tr w:rsidR="006E254D" w:rsidRPr="00FB1475" w:rsidTr="00BB01DE">
        <w:trPr>
          <w:jc w:val="center"/>
        </w:trPr>
        <w:tc>
          <w:tcPr>
            <w:tcW w:w="12688" w:type="dxa"/>
            <w:vAlign w:val="center"/>
          </w:tcPr>
          <w:tbl>
            <w:tblPr>
              <w:tblW w:w="12472" w:type="dxa"/>
              <w:jc w:val="center"/>
              <w:tblLook w:val="04A0"/>
            </w:tblPr>
            <w:tblGrid>
              <w:gridCol w:w="3961"/>
              <w:gridCol w:w="2355"/>
              <w:gridCol w:w="2297"/>
              <w:gridCol w:w="2410"/>
              <w:gridCol w:w="1449"/>
            </w:tblGrid>
            <w:tr w:rsidR="00BB01DE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BB01DE" w:rsidRPr="00C90973" w:rsidRDefault="00BB01DE" w:rsidP="00376DFA">
                  <w:pPr>
                    <w:jc w:val="left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>Comparison</w:t>
                  </w:r>
                </w:p>
              </w:tc>
              <w:tc>
                <w:tcPr>
                  <w:tcW w:w="2355" w:type="dxa"/>
                  <w:vAlign w:val="center"/>
                </w:tcPr>
                <w:p w:rsidR="00BB01DE" w:rsidRPr="00C90973" w:rsidRDefault="00BB01DE" w:rsidP="00376DFA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NMA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2297" w:type="dxa"/>
                  <w:vAlign w:val="center"/>
                </w:tcPr>
                <w:p w:rsidR="00BB01DE" w:rsidRPr="00C90973" w:rsidRDefault="00BB01DE" w:rsidP="00376DFA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Direct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2410" w:type="dxa"/>
                  <w:vAlign w:val="center"/>
                </w:tcPr>
                <w:p w:rsidR="00BB01DE" w:rsidRPr="00C90973" w:rsidRDefault="00BB01DE" w:rsidP="00376DFA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Indirect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1449" w:type="dxa"/>
                  <w:vAlign w:val="center"/>
                </w:tcPr>
                <w:p w:rsidR="00BB01DE" w:rsidRPr="00C90973" w:rsidRDefault="00BB01DE" w:rsidP="00376DFA">
                  <w:pPr>
                    <w:jc w:val="center"/>
                    <w:rPr>
                      <w:rFonts w:cstheme="minorHAnsi"/>
                      <w:b/>
                      <w:bCs/>
                      <w:i/>
                      <w:iCs/>
                    </w:rPr>
                  </w:pPr>
                  <w:r w:rsidRPr="00C90973">
                    <w:rPr>
                      <w:rFonts w:cstheme="minorHAnsi"/>
                      <w:b/>
                      <w:bCs/>
                      <w:i/>
                      <w:iCs/>
                    </w:rPr>
                    <w:t>p-value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AR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33 (-0.030, 0.11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72 (0.0049, 0.13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53 (0.0063, 0.10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4304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ARB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29 (-0.055, 0.11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2 (-0.23, 0.48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51 (-0.025, 0.13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6269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B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40 (0.11, 0.73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61 (-0.019, 0.15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82 (0.0035, 0.17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3107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24 (-0.11, 0.073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56 (-0.026, 0.14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22 (-0.036, 0.086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991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Conventional</w:t>
                  </w:r>
                  <w:r>
                    <w:rPr>
                      <w:rFonts w:hint="eastAsia"/>
                      <w:sz w:val="21"/>
                      <w:szCs w:val="21"/>
                    </w:rPr>
                    <w:t xml:space="preserve"> 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therapy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29 (-0.20, 0.13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32 (-0.14, 0.081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26 (-0.12, 0.068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967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D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14 (-0.077, 0.11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24 (-0.13, 0.084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12 (-0.056, 0.082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5795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nonRAS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21 (-0.25, 0.70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85 (-0.42, 0.26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018 (-0.28, 0.29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30007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1 (0.045, 0.17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87 (0.020, 0.16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97 (0.054, 0.14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69777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9B5DD1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ACEI</w:t>
                  </w:r>
                  <w:r w:rsidR="009B5DD1"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D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0 (-0.092, 0.30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31 (0.022, 0.61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7 (0.0043, 0.33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23737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49 (0.17, 0.82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9 (-0.025, 0.40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28 (0.10, 0.45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179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25 (-0.27, 0.84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36 (0.18, 0.55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35 (0.18, 0.53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7037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D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7 (0.057, 0.27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39 (0.040, 0.74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9 (0.083, 0.29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2313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ARB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24 (-0.062, 0.11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19 (-0.44, 0.49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012 (-0.079, 0.076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9859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B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2 (-0.041, 0.28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014 (-0.091, 0.094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30 (-0.050, 0.11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978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28 (-0.10, 0.16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49 (-0.12, 0.021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31 (-0.092, 0.033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3111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nonRAS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15 (-0.50, 0.19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9 (-0.31, 0.67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55 (-0.33, 0.24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2855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R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18 (-0.030, 0.069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89 (0.020, 0.16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44 (0.0010, 0.088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CE6CDB">
                    <w:rPr>
                      <w:sz w:val="21"/>
                      <w:szCs w:val="21"/>
                    </w:rPr>
                    <w:t>0.10457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ARB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ACE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B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25 (-0.28, 0.71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25 (-0.079, 0.13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30 (-0.075, 0.14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4136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B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33 (-0.16, 0.088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78 (-0.18, 0.036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60 (-0.14, 0.022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59597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B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D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80 (-0.25, 0.097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71 (-0.19, 0.040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70 (-0.17, 0.020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9225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lastRenderedPageBreak/>
                    <w:t>B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72 (-0.049, 0.19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31 (-0.15, 0.071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14 (-0.066, 0.091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999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Conventional</w:t>
                  </w:r>
                  <w:r>
                    <w:rPr>
                      <w:rFonts w:hint="eastAsia"/>
                      <w:sz w:val="21"/>
                      <w:szCs w:val="21"/>
                    </w:rPr>
                    <w:t xml:space="preserve"> 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therapy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25 (-0.13, 0.081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88 (-0.26, 0.070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48 (-0.13, 0.038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5116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DI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092 (-0.098, 0.099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22 (-0.14, 0.093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-0.010 (-0.083, 0.058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6830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CCB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0 (-0.030, 0.23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71 (0.0011, 0.13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75 (0.016, 0.13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6588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Conventional</w:t>
                  </w:r>
                  <w:r>
                    <w:rPr>
                      <w:rFonts w:hint="eastAsia"/>
                      <w:sz w:val="21"/>
                      <w:szCs w:val="21"/>
                    </w:rPr>
                    <w:t xml:space="preserve"> 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therapy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5 (0.0074, 0.30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1 (-0.0026, 0.23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12 (0.030, 0.21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642525</w:t>
                  </w:r>
                </w:p>
              </w:tc>
            </w:tr>
            <w:tr w:rsidR="00CE6CDB" w:rsidRPr="00FB1475" w:rsidTr="00376DFA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DI</w:t>
                  </w:r>
                  <w:r w:rsidRPr="00C90973">
                    <w:t xml:space="preserve"> vs</w:t>
                  </w:r>
                  <w:r w:rsidRPr="00F867C3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90 (-0.028, 0.20)</w:t>
                  </w:r>
                </w:p>
              </w:tc>
              <w:tc>
                <w:tcPr>
                  <w:tcW w:w="2297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79 (-0.010, 0.18)</w:t>
                  </w:r>
                </w:p>
              </w:tc>
              <w:tc>
                <w:tcPr>
                  <w:tcW w:w="2410" w:type="dxa"/>
                  <w:vAlign w:val="center"/>
                </w:tcPr>
                <w:p w:rsidR="00CE6CDB" w:rsidRPr="00F867C3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084 (0.017, 0.16)</w:t>
                  </w:r>
                </w:p>
              </w:tc>
              <w:tc>
                <w:tcPr>
                  <w:tcW w:w="1449" w:type="dxa"/>
                </w:tcPr>
                <w:p w:rsidR="00CE6CDB" w:rsidRPr="00CE6CDB" w:rsidRDefault="00CE6CDB" w:rsidP="00CE6CDB">
                  <w:pPr>
                    <w:jc w:val="left"/>
                    <w:rPr>
                      <w:sz w:val="21"/>
                      <w:szCs w:val="21"/>
                    </w:rPr>
                  </w:pPr>
                  <w:r w:rsidRPr="00F867C3">
                    <w:rPr>
                      <w:rFonts w:hint="eastAsia"/>
                      <w:sz w:val="21"/>
                      <w:szCs w:val="21"/>
                    </w:rPr>
                    <w:t>0.885375</w:t>
                  </w:r>
                </w:p>
              </w:tc>
            </w:tr>
          </w:tbl>
          <w:p w:rsidR="006E254D" w:rsidRPr="00C90973" w:rsidRDefault="006E254D" w:rsidP="002E115D">
            <w:pPr>
              <w:jc w:val="left"/>
              <w:rPr>
                <w:rFonts w:cstheme="minorHAnsi"/>
                <w:b/>
                <w:bCs/>
              </w:rPr>
            </w:pPr>
          </w:p>
        </w:tc>
        <w:tc>
          <w:tcPr>
            <w:tcW w:w="222" w:type="dxa"/>
            <w:vAlign w:val="center"/>
          </w:tcPr>
          <w:p w:rsidR="006E254D" w:rsidRPr="00C90973" w:rsidRDefault="006E254D" w:rsidP="008605C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2" w:type="dxa"/>
            <w:vAlign w:val="center"/>
          </w:tcPr>
          <w:p w:rsidR="006E254D" w:rsidRPr="00C90973" w:rsidRDefault="006E254D" w:rsidP="008605C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2" w:type="dxa"/>
            <w:vAlign w:val="center"/>
          </w:tcPr>
          <w:p w:rsidR="006E254D" w:rsidRPr="00C90973" w:rsidRDefault="006E254D" w:rsidP="008605C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2" w:type="dxa"/>
            <w:vAlign w:val="center"/>
          </w:tcPr>
          <w:p w:rsidR="006E254D" w:rsidRPr="00C90973" w:rsidRDefault="006E254D" w:rsidP="008605CA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</w:p>
        </w:tc>
      </w:tr>
    </w:tbl>
    <w:p w:rsidR="00FD3C2F" w:rsidRPr="00FD3C2F" w:rsidRDefault="00FD3C2F" w:rsidP="00FD3C2F">
      <w:pPr>
        <w:autoSpaceDE w:val="0"/>
        <w:autoSpaceDN w:val="0"/>
        <w:adjustRightInd w:val="0"/>
        <w:jc w:val="left"/>
        <w:rPr>
          <w:sz w:val="22"/>
        </w:rPr>
      </w:pPr>
      <w:r w:rsidRPr="00D739EA">
        <w:rPr>
          <w:sz w:val="22"/>
        </w:rPr>
        <w:lastRenderedPageBreak/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2E115D" w:rsidRDefault="002E115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F2364D" w:rsidRDefault="00F2364D" w:rsidP="00443533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sectPr w:rsidR="00F2364D" w:rsidSect="00383AE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6A01" w:rsidRPr="00886A3D" w:rsidRDefault="00946A01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946A01" w:rsidRPr="00886A3D" w:rsidRDefault="00946A01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6A01" w:rsidRPr="00886A3D" w:rsidRDefault="00946A01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946A01" w:rsidRPr="00886A3D" w:rsidRDefault="00946A01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03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E9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352CF"/>
    <w:rsid w:val="00942601"/>
    <w:rsid w:val="0094488D"/>
    <w:rsid w:val="00946806"/>
    <w:rsid w:val="00946A01"/>
    <w:rsid w:val="00953F18"/>
    <w:rsid w:val="0095473F"/>
    <w:rsid w:val="00955E3E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56A91"/>
    <w:rsid w:val="00E60100"/>
    <w:rsid w:val="00E652C3"/>
    <w:rsid w:val="00E70628"/>
    <w:rsid w:val="00E821E4"/>
    <w:rsid w:val="00E850A8"/>
    <w:rsid w:val="00E86E7E"/>
    <w:rsid w:val="00EB0CD1"/>
    <w:rsid w:val="00EB2E5B"/>
    <w:rsid w:val="00EB3A13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9FD"/>
    <w:rsid w:val="00F72856"/>
    <w:rsid w:val="00F948E8"/>
    <w:rsid w:val="00F970DF"/>
    <w:rsid w:val="00FA19C1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03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6</Characters>
  <Application>Microsoft Office Word</Application>
  <DocSecurity>0</DocSecurity>
  <Lines>19</Lines>
  <Paragraphs>5</Paragraphs>
  <ScaleCrop>false</ScaleCrop>
  <Company>中国石油大学</Company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4:38:00Z</dcterms:created>
  <dcterms:modified xsi:type="dcterms:W3CDTF">2024-11-0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